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79E" w:rsidRPr="00EE7C03" w:rsidRDefault="0007779E" w:rsidP="00496598">
      <w:pPr>
        <w:rPr>
          <w:rFonts w:ascii="Times New Roman" w:hAnsi="Times New Roman" w:cs="Times New Roman"/>
        </w:rPr>
      </w:pPr>
    </w:p>
    <w:tbl>
      <w:tblPr>
        <w:tblStyle w:val="-1"/>
        <w:tblW w:w="5000" w:type="pct"/>
        <w:jc w:val="center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07779E" w:rsidRPr="00EE7C03" w:rsidTr="001A55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vAlign w:val="center"/>
          </w:tcPr>
          <w:p w:rsidR="0007779E" w:rsidRPr="00EE7C03" w:rsidRDefault="0007779E" w:rsidP="00DD15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E7C03">
              <w:rPr>
                <w:rFonts w:ascii="Times New Roman" w:hAnsi="Times New Roman" w:cs="Times New Roman"/>
              </w:rPr>
              <w:t>Phred</w:t>
            </w:r>
            <w:proofErr w:type="spellEnd"/>
            <w:r w:rsidRPr="00EE7C03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07779E" w:rsidRPr="00EE7C03" w:rsidRDefault="0007779E" w:rsidP="00DD1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7C03">
              <w:rPr>
                <w:rFonts w:ascii="Times New Roman" w:hAnsi="Times New Roman" w:cs="Times New Roman"/>
              </w:rPr>
              <w:t>Base recognition error rate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07779E" w:rsidRPr="00EE7C03" w:rsidRDefault="0007779E" w:rsidP="00DD1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7C03">
              <w:rPr>
                <w:rFonts w:ascii="Times New Roman" w:hAnsi="Times New Roman" w:cs="Times New Roman"/>
              </w:rPr>
              <w:t>Base recognition accuracy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07779E" w:rsidRPr="00EE7C03" w:rsidRDefault="0007779E" w:rsidP="00DD1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7C03">
              <w:rPr>
                <w:rFonts w:ascii="Times New Roman" w:hAnsi="Times New Roman" w:cs="Times New Roman"/>
              </w:rPr>
              <w:t>Q-score</w:t>
            </w:r>
          </w:p>
        </w:tc>
      </w:tr>
      <w:tr w:rsidR="0007779E" w:rsidRPr="00EE7C03" w:rsidTr="001A5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vAlign w:val="center"/>
          </w:tcPr>
          <w:p w:rsidR="0007779E" w:rsidRPr="00EE7C03" w:rsidRDefault="0007779E" w:rsidP="00DD15B1">
            <w:pPr>
              <w:jc w:val="center"/>
              <w:rPr>
                <w:rFonts w:ascii="Times New Roman" w:hAnsi="Times New Roman" w:cs="Times New Roman"/>
              </w:rPr>
            </w:pPr>
            <w:r w:rsidRPr="00EE7C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07779E" w:rsidRPr="00EE7C03" w:rsidRDefault="0007779E" w:rsidP="00DD1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7C03">
              <w:rPr>
                <w:rFonts w:ascii="Times New Roman" w:hAnsi="Times New Roman" w:cs="Times New Roman"/>
              </w:rPr>
              <w:t>1/10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07779E" w:rsidRPr="00EE7C03" w:rsidRDefault="0007779E" w:rsidP="00DD1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7C03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07779E" w:rsidRPr="00EE7C03" w:rsidRDefault="0007779E" w:rsidP="00DD1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7C03">
              <w:rPr>
                <w:rFonts w:ascii="Times New Roman" w:hAnsi="Times New Roman" w:cs="Times New Roman"/>
              </w:rPr>
              <w:t>Q10</w:t>
            </w:r>
          </w:p>
        </w:tc>
      </w:tr>
      <w:tr w:rsidR="0007779E" w:rsidRPr="00EE7C03" w:rsidTr="001A55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vAlign w:val="center"/>
          </w:tcPr>
          <w:p w:rsidR="0007779E" w:rsidRPr="00EE7C03" w:rsidRDefault="0007779E" w:rsidP="00DD15B1">
            <w:pPr>
              <w:jc w:val="center"/>
              <w:rPr>
                <w:rFonts w:ascii="Times New Roman" w:hAnsi="Times New Roman" w:cs="Times New Roman"/>
              </w:rPr>
            </w:pPr>
            <w:r w:rsidRPr="00EE7C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07779E" w:rsidRPr="00EE7C03" w:rsidRDefault="0007779E" w:rsidP="00DD1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7C03"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07779E" w:rsidRPr="00EE7C03" w:rsidRDefault="0007779E" w:rsidP="00DD1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7C03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07779E" w:rsidRPr="00EE7C03" w:rsidRDefault="0007779E" w:rsidP="00DD1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7C03">
              <w:rPr>
                <w:rFonts w:ascii="Times New Roman" w:hAnsi="Times New Roman" w:cs="Times New Roman"/>
              </w:rPr>
              <w:t>Q20</w:t>
            </w:r>
          </w:p>
        </w:tc>
      </w:tr>
      <w:tr w:rsidR="0007779E" w:rsidRPr="00EE7C03" w:rsidTr="001A5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vAlign w:val="center"/>
          </w:tcPr>
          <w:p w:rsidR="0007779E" w:rsidRPr="00EE7C03" w:rsidRDefault="0007779E" w:rsidP="00DD15B1">
            <w:pPr>
              <w:jc w:val="center"/>
              <w:rPr>
                <w:rFonts w:ascii="Times New Roman" w:hAnsi="Times New Roman" w:cs="Times New Roman"/>
              </w:rPr>
            </w:pPr>
            <w:r w:rsidRPr="00EE7C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07779E" w:rsidRPr="00EE7C03" w:rsidRDefault="0007779E" w:rsidP="00DD1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7C03">
              <w:rPr>
                <w:rFonts w:ascii="Times New Roman" w:hAnsi="Times New Roman" w:cs="Times New Roman"/>
              </w:rPr>
              <w:t>1/1000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07779E" w:rsidRPr="00EE7C03" w:rsidRDefault="0007779E" w:rsidP="00DD1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7C03">
              <w:rPr>
                <w:rFonts w:ascii="Times New Roman" w:hAnsi="Times New Roman" w:cs="Times New Roman"/>
              </w:rPr>
              <w:t>99.9%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07779E" w:rsidRPr="00EE7C03" w:rsidRDefault="0007779E" w:rsidP="00DD1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7C03">
              <w:rPr>
                <w:rFonts w:ascii="Times New Roman" w:hAnsi="Times New Roman" w:cs="Times New Roman"/>
              </w:rPr>
              <w:t>Q30</w:t>
            </w:r>
          </w:p>
        </w:tc>
      </w:tr>
      <w:tr w:rsidR="0007779E" w:rsidRPr="00EE7C03" w:rsidTr="001A55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vAlign w:val="center"/>
          </w:tcPr>
          <w:p w:rsidR="0007779E" w:rsidRPr="00EE7C03" w:rsidRDefault="0007779E" w:rsidP="00DD15B1">
            <w:pPr>
              <w:jc w:val="center"/>
              <w:rPr>
                <w:rFonts w:ascii="Times New Roman" w:hAnsi="Times New Roman" w:cs="Times New Roman"/>
              </w:rPr>
            </w:pPr>
            <w:r w:rsidRPr="00EE7C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07779E" w:rsidRPr="00EE7C03" w:rsidRDefault="0007779E" w:rsidP="00DD1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7C03">
              <w:rPr>
                <w:rFonts w:ascii="Times New Roman" w:hAnsi="Times New Roman" w:cs="Times New Roman"/>
              </w:rPr>
              <w:t>1/10000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07779E" w:rsidRPr="00EE7C03" w:rsidRDefault="0007779E" w:rsidP="00DD1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7C03">
              <w:rPr>
                <w:rFonts w:ascii="Times New Roman" w:hAnsi="Times New Roman" w:cs="Times New Roman"/>
              </w:rPr>
              <w:t>99.99%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07779E" w:rsidRPr="00EE7C03" w:rsidRDefault="0007779E" w:rsidP="00DD1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7C03">
              <w:rPr>
                <w:rFonts w:ascii="Times New Roman" w:hAnsi="Times New Roman" w:cs="Times New Roman"/>
              </w:rPr>
              <w:t>Q40</w:t>
            </w:r>
          </w:p>
        </w:tc>
      </w:tr>
    </w:tbl>
    <w:p w:rsidR="0007779E" w:rsidRPr="00EE7C03" w:rsidRDefault="0007779E" w:rsidP="0007779E">
      <w:pPr>
        <w:jc w:val="center"/>
        <w:rPr>
          <w:rFonts w:ascii="Times New Roman" w:hAnsi="Times New Roman" w:cs="Times New Roman"/>
        </w:rPr>
      </w:pPr>
    </w:p>
    <w:p w:rsidR="00483170" w:rsidRDefault="00483170">
      <w:bookmarkStart w:id="0" w:name="_GoBack"/>
      <w:bookmarkEnd w:id="0"/>
    </w:p>
    <w:sectPr w:rsidR="004831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1606" w:rsidRDefault="00131606" w:rsidP="0007779E">
      <w:r>
        <w:separator/>
      </w:r>
    </w:p>
  </w:endnote>
  <w:endnote w:type="continuationSeparator" w:id="0">
    <w:p w:rsidR="00131606" w:rsidRDefault="00131606" w:rsidP="00077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1606" w:rsidRDefault="00131606" w:rsidP="0007779E">
      <w:r>
        <w:separator/>
      </w:r>
    </w:p>
  </w:footnote>
  <w:footnote w:type="continuationSeparator" w:id="0">
    <w:p w:rsidR="00131606" w:rsidRDefault="00131606" w:rsidP="000777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A2C"/>
    <w:rsid w:val="00007A2C"/>
    <w:rsid w:val="0007779E"/>
    <w:rsid w:val="00131606"/>
    <w:rsid w:val="001A5526"/>
    <w:rsid w:val="00483170"/>
    <w:rsid w:val="00496598"/>
    <w:rsid w:val="00716C3B"/>
    <w:rsid w:val="00C6516D"/>
    <w:rsid w:val="00C83C44"/>
    <w:rsid w:val="00E21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77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7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77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77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779E"/>
    <w:rPr>
      <w:sz w:val="18"/>
      <w:szCs w:val="18"/>
    </w:rPr>
  </w:style>
  <w:style w:type="table" w:styleId="-1">
    <w:name w:val="Light Shading Accent 1"/>
    <w:basedOn w:val="a1"/>
    <w:uiPriority w:val="60"/>
    <w:rsid w:val="0007779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77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7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77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77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779E"/>
    <w:rPr>
      <w:sz w:val="18"/>
      <w:szCs w:val="18"/>
    </w:rPr>
  </w:style>
  <w:style w:type="table" w:styleId="-1">
    <w:name w:val="Light Shading Accent 1"/>
    <w:basedOn w:val="a1"/>
    <w:uiPriority w:val="60"/>
    <w:rsid w:val="0007779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>Microsoft</Company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</cp:revision>
  <dcterms:created xsi:type="dcterms:W3CDTF">2018-04-27T02:48:00Z</dcterms:created>
  <dcterms:modified xsi:type="dcterms:W3CDTF">2019-05-12T03:11:00Z</dcterms:modified>
</cp:coreProperties>
</file>